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F7A" w:rsidRDefault="00D71F7A" w:rsidP="00D71F7A">
      <w:pPr>
        <w:pStyle w:val="berschrift2"/>
        <w:spacing w:after="240"/>
        <w:rPr>
          <w:rFonts w:asciiTheme="minorHAnsi" w:hAnsiTheme="minorHAnsi"/>
          <w:color w:val="000000" w:themeColor="text1"/>
          <w:sz w:val="24"/>
          <w:szCs w:val="24"/>
        </w:rPr>
      </w:pPr>
      <w:bookmarkStart w:id="0" w:name="_Toc62649940"/>
      <w:r w:rsidRPr="007A67F7">
        <w:rPr>
          <w:rFonts w:asciiTheme="minorHAnsi" w:hAnsiTheme="minorHAnsi"/>
          <w:b/>
          <w:color w:val="000000" w:themeColor="text1"/>
        </w:rPr>
        <w:t>Supplementary</w:t>
      </w:r>
      <w:r w:rsidR="00C829C8">
        <w:rPr>
          <w:rFonts w:asciiTheme="minorHAnsi" w:hAnsiTheme="minorHAnsi"/>
          <w:b/>
          <w:color w:val="000000" w:themeColor="text1"/>
        </w:rPr>
        <w:t xml:space="preserve"> Table 1</w:t>
      </w:r>
      <w:r w:rsidRPr="007A67F7">
        <w:rPr>
          <w:rFonts w:asciiTheme="minorHAnsi" w:hAnsiTheme="minorHAnsi"/>
          <w:b/>
          <w:color w:val="000000" w:themeColor="text1"/>
        </w:rPr>
        <w:t xml:space="preserve">. </w:t>
      </w:r>
      <w:r>
        <w:rPr>
          <w:rFonts w:asciiTheme="minorHAnsi" w:hAnsiTheme="minorHAnsi"/>
          <w:color w:val="000000" w:themeColor="text1"/>
          <w:sz w:val="24"/>
          <w:szCs w:val="24"/>
        </w:rPr>
        <w:t>Antibodies for flow cytometry</w:t>
      </w:r>
    </w:p>
    <w:p w:rsidR="00D71F7A" w:rsidRPr="007A67F7" w:rsidRDefault="00D71F7A" w:rsidP="00D71F7A">
      <w:pPr>
        <w:pStyle w:val="berschrift2"/>
        <w:spacing w:after="240"/>
        <w:rPr>
          <w:rFonts w:asciiTheme="minorHAnsi" w:hAnsiTheme="minorHAnsi"/>
          <w:b/>
          <w:color w:val="000000" w:themeColor="text1"/>
        </w:rPr>
      </w:pPr>
      <w:r w:rsidRPr="007A67F7">
        <w:rPr>
          <w:rFonts w:asciiTheme="minorHAnsi" w:hAnsiTheme="minorHAnsi"/>
          <w:color w:val="000000" w:themeColor="text1"/>
          <w:sz w:val="24"/>
          <w:szCs w:val="24"/>
        </w:rPr>
        <w:t>The following table lists the antibodies that were used in flow cytometry experiments.</w:t>
      </w:r>
      <w:bookmarkEnd w:id="0"/>
      <w:r w:rsidRPr="007A67F7">
        <w:rPr>
          <w:rFonts w:asciiTheme="minorHAnsi" w:hAnsiTheme="minorHAnsi"/>
          <w:b/>
          <w:color w:val="000000" w:themeColor="text1"/>
        </w:rPr>
        <w:t xml:space="preserve"> </w:t>
      </w:r>
    </w:p>
    <w:tbl>
      <w:tblPr>
        <w:tblStyle w:val="Tabellenraster"/>
        <w:tblW w:w="5049" w:type="pct"/>
        <w:jc w:val="center"/>
        <w:tblLook w:val="04A0" w:firstRow="1" w:lastRow="0" w:firstColumn="1" w:lastColumn="0" w:noHBand="0" w:noVBand="1"/>
      </w:tblPr>
      <w:tblGrid>
        <w:gridCol w:w="1991"/>
        <w:gridCol w:w="2136"/>
        <w:gridCol w:w="2564"/>
        <w:gridCol w:w="2460"/>
      </w:tblGrid>
      <w:tr w:rsidR="00D71F7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71F7A" w:rsidRDefault="00D71F7A" w:rsidP="00061B4E">
            <w:pPr>
              <w:jc w:val="center"/>
              <w:rPr>
                <w:b/>
              </w:rPr>
            </w:pPr>
            <w:bookmarkStart w:id="1" w:name="_GoBack"/>
            <w:bookmarkEnd w:id="1"/>
            <w:r>
              <w:rPr>
                <w:b/>
              </w:rPr>
              <w:t>Antibody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71F7A" w:rsidRDefault="00D71F7A" w:rsidP="00061B4E">
            <w:pPr>
              <w:jc w:val="center"/>
              <w:rPr>
                <w:b/>
              </w:rPr>
            </w:pPr>
            <w:r>
              <w:rPr>
                <w:b/>
              </w:rPr>
              <w:t>Clone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  <w:hideMark/>
          </w:tcPr>
          <w:p w:rsidR="00D71F7A" w:rsidRDefault="00D71F7A" w:rsidP="00061B4E">
            <w:pPr>
              <w:jc w:val="center"/>
            </w:pPr>
            <w:r>
              <w:rPr>
                <w:b/>
              </w:rPr>
              <w:t>Company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:rsidR="00D71F7A" w:rsidRDefault="00D71F7A" w:rsidP="00061B4E">
            <w:pPr>
              <w:jc w:val="center"/>
              <w:rPr>
                <w:b/>
              </w:rPr>
            </w:pPr>
            <w:r>
              <w:rPr>
                <w:b/>
              </w:rPr>
              <w:t>Dilution</w:t>
            </w:r>
          </w:p>
        </w:tc>
      </w:tr>
      <w:tr w:rsidR="00D71F7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F7A" w:rsidRPr="0029376B" w:rsidRDefault="00D71F7A" w:rsidP="00061B4E">
            <w:pPr>
              <w:jc w:val="center"/>
            </w:pPr>
            <w:r>
              <w:t>B220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F7A" w:rsidRPr="0029376B" w:rsidRDefault="00D71F7A" w:rsidP="00061B4E">
            <w:pPr>
              <w:jc w:val="center"/>
            </w:pPr>
            <w:r>
              <w:t>RA3-6B2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F7A" w:rsidRPr="0029376B" w:rsidRDefault="00D71F7A" w:rsidP="00061B4E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1F7A" w:rsidRDefault="00D71F7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A3845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</w:pPr>
            <w:r>
              <w:t>BST-2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</w:pPr>
            <w:r>
              <w:t>927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Pr="0029376B" w:rsidRDefault="000A3845" w:rsidP="00061B4E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A3845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</w:pPr>
            <w:r>
              <w:t>CD3ε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</w:pPr>
            <w:r>
              <w:t>145-2C11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Pr="0029376B" w:rsidRDefault="000A3845" w:rsidP="00061B4E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A3845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Pr="0029376B" w:rsidRDefault="000A3845" w:rsidP="00061B4E">
            <w:pPr>
              <w:jc w:val="center"/>
            </w:pPr>
            <w:r>
              <w:t>CD4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Pr="0029376B" w:rsidRDefault="000A3845" w:rsidP="00061B4E">
            <w:pPr>
              <w:jc w:val="center"/>
            </w:pPr>
            <w:r>
              <w:t>GK 1.5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Pr="0029376B" w:rsidRDefault="000A3845" w:rsidP="00061B4E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A3845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</w:pPr>
            <w:r>
              <w:t>CD8α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-6.7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A3845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</w:pPr>
            <w:r>
              <w:t>CD11b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1/70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A3845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Pr="00952338" w:rsidRDefault="000A3845" w:rsidP="00061B4E">
            <w:pPr>
              <w:jc w:val="center"/>
            </w:pPr>
            <w:r w:rsidRPr="00952338">
              <w:t>CD11c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418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A3845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16/32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A3845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19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D5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A3845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24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M1/69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3845" w:rsidRDefault="000A3845" w:rsidP="00061B4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A3845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45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-F11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A3845" w:rsidRDefault="000A3845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64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eastAsia="Times New Roman" w:cs="Times New Roman"/>
                <w:color w:val="000000"/>
              </w:rPr>
            </w:pPr>
            <w:r w:rsidRPr="00026F3A">
              <w:t>X54-5/7.1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80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-10A1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86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GL-1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103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290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115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S98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117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8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135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F10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172a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84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CD205 (DEC-205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LDC-145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ESAM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G8/ESAM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IL-12 p40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5.6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IRF4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E4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IRF8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 w:cs="Helvetica"/>
                <w:color w:val="222222"/>
                <w:sz w:val="21"/>
                <w:szCs w:val="21"/>
                <w:shd w:val="clear" w:color="auto" w:fill="FFFFFF"/>
              </w:rPr>
              <w:t>V3GYWCH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Bioscience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Ly-6C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K 1.4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Ly-6G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A8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Ly-6C/G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6-8C5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MHC-II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5/114.15.2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NK 1.1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PK136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Sca-1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</w:pPr>
            <w:r>
              <w:t>D7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proofErr w:type="spellStart"/>
            <w:r>
              <w:rPr>
                <w:lang w:val="de-DE"/>
              </w:rPr>
              <w:t>Siglec</w:t>
            </w:r>
            <w:proofErr w:type="spellEnd"/>
            <w:r>
              <w:rPr>
                <w:lang w:val="de-DE"/>
              </w:rPr>
              <w:t>-H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TCR </w:t>
            </w:r>
            <w:r>
              <w:rPr>
                <w:rFonts w:cstheme="minorHAnsi"/>
                <w:lang w:val="de-DE"/>
              </w:rPr>
              <w:t>β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H57-597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  <w:tr w:rsidR="00026F3A" w:rsidTr="00FA2F29">
        <w:trPr>
          <w:trHeight w:val="367"/>
          <w:jc w:val="center"/>
        </w:trPr>
        <w:tc>
          <w:tcPr>
            <w:tcW w:w="10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lang w:val="de-DE"/>
              </w:rPr>
            </w:pPr>
            <w:r>
              <w:rPr>
                <w:lang w:val="de-DE"/>
              </w:rPr>
              <w:t>XCR1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</w:pPr>
            <w:r>
              <w:t>ZET</w:t>
            </w:r>
          </w:p>
        </w:tc>
        <w:tc>
          <w:tcPr>
            <w:tcW w:w="1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1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26F3A" w:rsidRDefault="00026F3A" w:rsidP="00061B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 µg/10</w:t>
            </w:r>
            <w:r w:rsidRPr="00D71F7A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</w:t>
            </w:r>
          </w:p>
        </w:tc>
      </w:tr>
    </w:tbl>
    <w:p w:rsidR="00A34333" w:rsidRPr="00D71F7A" w:rsidRDefault="00A34333" w:rsidP="00FA2F29">
      <w:pPr>
        <w:rPr>
          <w:rFonts w:cs="Arial"/>
        </w:rPr>
      </w:pPr>
    </w:p>
    <w:sectPr w:rsidR="00A34333" w:rsidRPr="00D71F7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Helvetica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C2055F"/>
    <w:multiLevelType w:val="hybridMultilevel"/>
    <w:tmpl w:val="88D49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8EA3DF2">
      <w:start w:val="1"/>
      <w:numFmt w:val="upperLetter"/>
      <w:lvlText w:val="(%2)"/>
      <w:lvlJc w:val="left"/>
      <w:pPr>
        <w:ind w:left="1455" w:hanging="375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F7A"/>
    <w:rsid w:val="00026F3A"/>
    <w:rsid w:val="00061B4E"/>
    <w:rsid w:val="000A3845"/>
    <w:rsid w:val="001E40ED"/>
    <w:rsid w:val="005A404D"/>
    <w:rsid w:val="007040E6"/>
    <w:rsid w:val="00A34333"/>
    <w:rsid w:val="00C829C8"/>
    <w:rsid w:val="00D71F7A"/>
    <w:rsid w:val="00E26931"/>
    <w:rsid w:val="00FA2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328E7D-A827-4055-971B-4A0611BD8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1F7A"/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1F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1F7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ellenraster">
    <w:name w:val="Table Grid"/>
    <w:basedOn w:val="NormaleTabelle"/>
    <w:uiPriority w:val="39"/>
    <w:rsid w:val="00D71F7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026F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B4FD0-2662-4712-AA95-0A67C2ED5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1-01-28T15:21:00Z</dcterms:created>
  <dcterms:modified xsi:type="dcterms:W3CDTF">2021-02-16T14:22:00Z</dcterms:modified>
</cp:coreProperties>
</file>